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64D4" w:rsidRPr="0027428C" w:rsidRDefault="00B364D4" w:rsidP="00B364D4">
      <w:pPr>
        <w:rPr>
          <w:rFonts w:ascii="Times New Roman" w:hAnsi="Times New Roman" w:cs="Times New Roman"/>
          <w:color w:val="000000" w:themeColor="text1"/>
        </w:rPr>
      </w:pPr>
      <w:r w:rsidRPr="0027428C">
        <w:rPr>
          <w:rFonts w:ascii="Times New Roman" w:hAnsi="Times New Roman" w:cs="Times New Roman"/>
          <w:b/>
          <w:color w:val="000000" w:themeColor="text1"/>
        </w:rPr>
        <w:t>Supplementary table 3</w:t>
      </w:r>
      <w:r w:rsidRPr="0027428C">
        <w:rPr>
          <w:rFonts w:ascii="Times New Roman" w:hAnsi="Times New Roman" w:cs="Times New Roman"/>
          <w:color w:val="000000" w:themeColor="text1"/>
        </w:rPr>
        <w:t xml:space="preserve">. Full results of regression analysis for </w:t>
      </w:r>
      <w:r w:rsidR="00E030F2">
        <w:rPr>
          <w:rFonts w:ascii="Times New Roman" w:hAnsi="Times New Roman" w:cs="Times New Roman"/>
          <w:color w:val="000000" w:themeColor="text1"/>
        </w:rPr>
        <w:t>s</w:t>
      </w:r>
      <w:r w:rsidRPr="0027428C">
        <w:rPr>
          <w:rFonts w:ascii="Times New Roman" w:hAnsi="Times New Roman" w:cs="Times New Roman"/>
          <w:color w:val="000000" w:themeColor="text1"/>
        </w:rPr>
        <w:t>arcopenia</w:t>
      </w:r>
    </w:p>
    <w:tbl>
      <w:tblPr>
        <w:tblW w:w="1402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2"/>
        <w:gridCol w:w="1984"/>
        <w:gridCol w:w="2126"/>
        <w:gridCol w:w="992"/>
        <w:gridCol w:w="283"/>
        <w:gridCol w:w="2127"/>
        <w:gridCol w:w="992"/>
        <w:gridCol w:w="283"/>
        <w:gridCol w:w="2127"/>
        <w:gridCol w:w="991"/>
      </w:tblGrid>
      <w:tr w:rsidR="00B364D4" w:rsidRPr="00C761FE" w:rsidTr="00D65EFD">
        <w:trPr>
          <w:trHeight w:val="340"/>
        </w:trPr>
        <w:tc>
          <w:tcPr>
            <w:tcW w:w="410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364D4" w:rsidRPr="00C761FE" w:rsidRDefault="00B364D4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Model 2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Model 3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Model 4</w:t>
            </w:r>
          </w:p>
        </w:tc>
      </w:tr>
      <w:tr w:rsidR="00B364D4" w:rsidRPr="00C761FE" w:rsidTr="00D65EFD">
        <w:trPr>
          <w:trHeight w:val="340"/>
        </w:trPr>
        <w:tc>
          <w:tcPr>
            <w:tcW w:w="4106" w:type="dxa"/>
            <w:gridSpan w:val="2"/>
            <w:shd w:val="clear" w:color="auto" w:fill="auto"/>
            <w:noWrap/>
            <w:vAlign w:val="center"/>
          </w:tcPr>
          <w:p w:rsidR="00B364D4" w:rsidRPr="00C761FE" w:rsidRDefault="00B364D4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(n = 746)</w:t>
            </w:r>
          </w:p>
        </w:tc>
        <w:tc>
          <w:tcPr>
            <w:tcW w:w="283" w:type="dxa"/>
            <w:vAlign w:val="center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(n = 642)</w:t>
            </w:r>
          </w:p>
        </w:tc>
        <w:tc>
          <w:tcPr>
            <w:tcW w:w="283" w:type="dxa"/>
            <w:vAlign w:val="center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(BMI ≤ 22.3 kg/m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  <w:vertAlign w:val="superscript"/>
              </w:rPr>
              <w:t>2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, n = 211)</w:t>
            </w:r>
          </w:p>
        </w:tc>
      </w:tr>
      <w:tr w:rsidR="00B364D4" w:rsidRPr="00C761FE" w:rsidTr="00D65EFD">
        <w:trPr>
          <w:trHeight w:val="340"/>
        </w:trPr>
        <w:tc>
          <w:tcPr>
            <w:tcW w:w="410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64D4" w:rsidRPr="00C761FE" w:rsidRDefault="00B364D4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i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i/>
                <w:color w:val="000000" w:themeColor="text1"/>
                <w:kern w:val="0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i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i/>
                <w:color w:val="000000" w:themeColor="text1"/>
                <w:kern w:val="0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OR (95% CI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i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i/>
                <w:color w:val="000000" w:themeColor="text1"/>
                <w:kern w:val="0"/>
              </w:rPr>
              <w:t>P</w:t>
            </w:r>
          </w:p>
        </w:tc>
      </w:tr>
      <w:tr w:rsidR="007209C1" w:rsidRPr="00C761FE" w:rsidTr="00D65EFD">
        <w:trPr>
          <w:trHeight w:val="340"/>
        </w:trPr>
        <w:tc>
          <w:tcPr>
            <w:tcW w:w="410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Age (years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0</w:t>
            </w:r>
            <w:r w:rsidR="00E03624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8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1.03−1.1</w:t>
            </w:r>
            <w:r w:rsidR="00E03624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3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4D4" w:rsidRPr="00C761FE" w:rsidRDefault="00385774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&lt;</w:t>
            </w:r>
            <w:r w:rsidR="00B364D4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0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08 (1.02−1.1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0</w:t>
            </w:r>
            <w:r w:rsidR="001E5B9C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0</w:t>
            </w:r>
            <w:r w:rsidR="008A1106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9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1.03−1.1</w:t>
            </w:r>
            <w:r w:rsidR="008A1106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5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4D4" w:rsidRPr="00C761FE" w:rsidRDefault="008A1106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&lt;</w:t>
            </w:r>
            <w:r w:rsidR="00B364D4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0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</w:t>
            </w:r>
          </w:p>
        </w:tc>
      </w:tr>
      <w:tr w:rsidR="007209C1" w:rsidRPr="00C761FE" w:rsidTr="00D65EFD">
        <w:trPr>
          <w:trHeight w:val="340"/>
        </w:trPr>
        <w:tc>
          <w:tcPr>
            <w:tcW w:w="4106" w:type="dxa"/>
            <w:gridSpan w:val="2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Sex (men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</w:t>
            </w:r>
            <w:r w:rsidR="00E030F2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22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0.</w:t>
            </w:r>
            <w:r w:rsidR="00E030F2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65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−2.</w:t>
            </w:r>
            <w:r w:rsidR="00E030F2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56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</w:t>
            </w:r>
            <w:r w:rsidR="00E030F2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465</w:t>
            </w:r>
          </w:p>
        </w:tc>
        <w:tc>
          <w:tcPr>
            <w:tcW w:w="283" w:type="dxa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</w:t>
            </w:r>
            <w:r w:rsidR="001E5B9C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92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0.4</w:t>
            </w:r>
            <w:r w:rsidR="001E5B9C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4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−1.</w:t>
            </w:r>
            <w:r w:rsidR="001E5B9C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92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</w:t>
            </w:r>
            <w:r w:rsidR="001E5B9C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818</w:t>
            </w:r>
          </w:p>
        </w:tc>
        <w:tc>
          <w:tcPr>
            <w:tcW w:w="283" w:type="dxa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</w:t>
            </w:r>
            <w:r w:rsidR="008A1106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37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0.</w:t>
            </w:r>
            <w:r w:rsidR="008A1106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60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−</w:t>
            </w:r>
            <w:r w:rsidR="008A1106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3.12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</w:t>
            </w:r>
            <w:r w:rsidR="008A1106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452</w:t>
            </w:r>
          </w:p>
        </w:tc>
      </w:tr>
      <w:tr w:rsidR="007209C1" w:rsidRPr="00C761FE" w:rsidTr="00D65EFD">
        <w:trPr>
          <w:trHeight w:val="340"/>
        </w:trPr>
        <w:tc>
          <w:tcPr>
            <w:tcW w:w="4106" w:type="dxa"/>
            <w:gridSpan w:val="2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Body mass index (kg/m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  <w:vertAlign w:val="superscript"/>
              </w:rPr>
              <w:t>2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6</w:t>
            </w:r>
            <w:r w:rsidR="00E030F2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3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0.5</w:t>
            </w:r>
            <w:r w:rsidR="00E030F2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3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−0.7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&lt;0.001</w:t>
            </w:r>
          </w:p>
        </w:tc>
        <w:tc>
          <w:tcPr>
            <w:tcW w:w="283" w:type="dxa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64 (0.5</w:t>
            </w:r>
            <w:r w:rsidR="001E5B9C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5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−0.7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&lt;0.001</w:t>
            </w:r>
          </w:p>
        </w:tc>
        <w:tc>
          <w:tcPr>
            <w:tcW w:w="283" w:type="dxa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7</w:t>
            </w:r>
            <w:r w:rsidR="008A1106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7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0.6</w:t>
            </w:r>
            <w:r w:rsidR="008A1106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−0.97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28</w:t>
            </w:r>
          </w:p>
        </w:tc>
      </w:tr>
      <w:tr w:rsidR="007209C1" w:rsidRPr="00C761FE" w:rsidTr="00D65EFD">
        <w:trPr>
          <w:trHeight w:val="340"/>
        </w:trPr>
        <w:tc>
          <w:tcPr>
            <w:tcW w:w="4106" w:type="dxa"/>
            <w:gridSpan w:val="2"/>
            <w:shd w:val="clear" w:color="auto" w:fill="auto"/>
            <w:noWrap/>
            <w:vAlign w:val="center"/>
          </w:tcPr>
          <w:p w:rsidR="001E5B9C" w:rsidRPr="00C761FE" w:rsidRDefault="001E5B9C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</w:rPr>
              <w:t>E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xercise habit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1E5B9C" w:rsidRPr="00C761FE" w:rsidRDefault="001E5B9C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</w:rPr>
              <w:t>0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.46 (0.24-0.88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B9C" w:rsidRPr="00C761FE" w:rsidRDefault="001E5B9C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</w:rPr>
              <w:t>0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.019</w:t>
            </w:r>
          </w:p>
        </w:tc>
        <w:tc>
          <w:tcPr>
            <w:tcW w:w="283" w:type="dxa"/>
          </w:tcPr>
          <w:p w:rsidR="001E5B9C" w:rsidRPr="00C761FE" w:rsidRDefault="001E5B9C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1E5B9C" w:rsidRPr="00C761FE" w:rsidRDefault="001E5B9C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</w:rPr>
              <w:t>0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.48 (0.24-0.99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B9C" w:rsidRPr="00C761FE" w:rsidRDefault="001E5B9C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</w:rPr>
              <w:t>0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.048</w:t>
            </w:r>
          </w:p>
        </w:tc>
        <w:tc>
          <w:tcPr>
            <w:tcW w:w="283" w:type="dxa"/>
          </w:tcPr>
          <w:p w:rsidR="001E5B9C" w:rsidRPr="00C761FE" w:rsidRDefault="001E5B9C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1E5B9C" w:rsidRPr="00C761FE" w:rsidRDefault="007209C1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</w:rPr>
              <w:t>0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.48 (0.22-1.07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1E5B9C" w:rsidRPr="00C761FE" w:rsidRDefault="007209C1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</w:rPr>
              <w:t>0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.072</w:t>
            </w:r>
          </w:p>
        </w:tc>
      </w:tr>
      <w:tr w:rsidR="007209C1" w:rsidRPr="00C761FE" w:rsidTr="00D65EFD">
        <w:trPr>
          <w:trHeight w:val="340"/>
        </w:trPr>
        <w:tc>
          <w:tcPr>
            <w:tcW w:w="4106" w:type="dxa"/>
            <w:gridSpan w:val="2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Serum albumin (mg/dl)</w:t>
            </w:r>
            <w:bookmarkStart w:id="0" w:name="_GoBack"/>
            <w:bookmarkEnd w:id="0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</w:t>
            </w:r>
            <w:r w:rsidR="00E030F2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85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0.3</w:t>
            </w:r>
            <w:r w:rsidR="00E030F2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5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−</w:t>
            </w:r>
            <w:r w:rsidR="00E030F2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2.06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</w:t>
            </w:r>
            <w:r w:rsidR="00E030F2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729</w:t>
            </w:r>
          </w:p>
        </w:tc>
        <w:tc>
          <w:tcPr>
            <w:tcW w:w="283" w:type="dxa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</w:t>
            </w:r>
            <w:r w:rsidR="001E5B9C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3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0.</w:t>
            </w:r>
            <w:r w:rsidR="001E5B9C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41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−</w:t>
            </w:r>
            <w:r w:rsidR="001E5B9C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3.13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</w:t>
            </w:r>
            <w:r w:rsidR="001E5B9C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808</w:t>
            </w:r>
          </w:p>
        </w:tc>
        <w:tc>
          <w:tcPr>
            <w:tcW w:w="283" w:type="dxa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</w:t>
            </w:r>
            <w:r w:rsidR="008A1106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5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0.3</w:t>
            </w:r>
            <w:r w:rsidR="008A1106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9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−3.</w:t>
            </w:r>
            <w:r w:rsidR="008A1106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41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</w:t>
            </w:r>
            <w:r w:rsidR="008A1106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800</w:t>
            </w:r>
          </w:p>
        </w:tc>
      </w:tr>
      <w:tr w:rsidR="007209C1" w:rsidRPr="00C761FE" w:rsidTr="00D65EFD">
        <w:trPr>
          <w:trHeight w:val="340"/>
        </w:trPr>
        <w:tc>
          <w:tcPr>
            <w:tcW w:w="4106" w:type="dxa"/>
            <w:gridSpan w:val="2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Oral antihyperglycemic drugs (n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9</w:t>
            </w:r>
            <w:r w:rsidR="00E030F2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4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0.6</w:t>
            </w:r>
            <w:r w:rsidR="00E030F2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9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−1.2</w:t>
            </w:r>
            <w:r w:rsidR="00E030F2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9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</w:t>
            </w:r>
            <w:r w:rsidR="00E030F2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718</w:t>
            </w:r>
          </w:p>
        </w:tc>
        <w:tc>
          <w:tcPr>
            <w:tcW w:w="283" w:type="dxa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B364D4" w:rsidRPr="00C761FE" w:rsidRDefault="001E5B9C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99</w:t>
            </w:r>
            <w:r w:rsidR="00B364D4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0.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71</w:t>
            </w:r>
            <w:r w:rsidR="00B364D4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−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40</w:t>
            </w:r>
            <w:r w:rsidR="00B364D4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</w:t>
            </w:r>
            <w:r w:rsidR="001E5B9C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975</w:t>
            </w:r>
          </w:p>
        </w:tc>
        <w:tc>
          <w:tcPr>
            <w:tcW w:w="283" w:type="dxa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</w:t>
            </w:r>
            <w:r w:rsidR="008A1106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92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0.6</w:t>
            </w:r>
            <w:r w:rsidR="008A1106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2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−1.3</w:t>
            </w:r>
            <w:r w:rsidR="008A1106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7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</w:t>
            </w:r>
            <w:r w:rsidR="008A1106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683</w:t>
            </w:r>
          </w:p>
        </w:tc>
      </w:tr>
      <w:tr w:rsidR="007209C1" w:rsidRPr="00C761FE" w:rsidTr="00D65EFD">
        <w:trPr>
          <w:trHeight w:val="340"/>
        </w:trPr>
        <w:tc>
          <w:tcPr>
            <w:tcW w:w="4106" w:type="dxa"/>
            <w:gridSpan w:val="2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Insulin therap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</w:t>
            </w:r>
            <w:r w:rsidR="00E030F2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22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0.5</w:t>
            </w:r>
            <w:r w:rsidR="00E030F2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5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−2.</w:t>
            </w:r>
            <w:r w:rsidR="00E030F2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68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6</w:t>
            </w:r>
            <w:r w:rsidR="00E030F2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21</w:t>
            </w:r>
          </w:p>
        </w:tc>
        <w:tc>
          <w:tcPr>
            <w:tcW w:w="283" w:type="dxa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B364D4" w:rsidRPr="00C761FE" w:rsidRDefault="001E5B9C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52 (0.61−3.7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364D4" w:rsidRPr="00C761FE" w:rsidRDefault="001E5B9C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369</w:t>
            </w:r>
          </w:p>
        </w:tc>
        <w:tc>
          <w:tcPr>
            <w:tcW w:w="283" w:type="dxa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</w:t>
            </w:r>
            <w:r w:rsidR="008A1106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43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0.5</w:t>
            </w:r>
            <w:r w:rsidR="008A1106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6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−3.</w:t>
            </w:r>
            <w:r w:rsidR="008A1106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65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</w:t>
            </w:r>
            <w:r w:rsidR="008A1106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457</w:t>
            </w:r>
          </w:p>
        </w:tc>
      </w:tr>
      <w:tr w:rsidR="007209C1" w:rsidRPr="00C761FE" w:rsidTr="00D65EFD">
        <w:trPr>
          <w:trHeight w:val="340"/>
        </w:trPr>
        <w:tc>
          <w:tcPr>
            <w:tcW w:w="4106" w:type="dxa"/>
            <w:gridSpan w:val="2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Duration of diabetes (years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83" w:type="dxa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96 (0.92−1.0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36</w:t>
            </w:r>
          </w:p>
        </w:tc>
        <w:tc>
          <w:tcPr>
            <w:tcW w:w="283" w:type="dxa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</w:tr>
      <w:tr w:rsidR="007209C1" w:rsidRPr="00C761FE" w:rsidTr="00D65EFD">
        <w:trPr>
          <w:trHeight w:val="340"/>
        </w:trPr>
        <w:tc>
          <w:tcPr>
            <w:tcW w:w="4106" w:type="dxa"/>
            <w:gridSpan w:val="2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Cardiovascular diseas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57 (0.78−3.1</w:t>
            </w:r>
            <w:r w:rsidR="00E030F2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7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2</w:t>
            </w:r>
            <w:r w:rsidR="00E030F2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0</w:t>
            </w:r>
          </w:p>
        </w:tc>
        <w:tc>
          <w:tcPr>
            <w:tcW w:w="283" w:type="dxa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2.5</w:t>
            </w:r>
            <w:r w:rsidR="00FF0033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2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1.1</w:t>
            </w:r>
            <w:r w:rsidR="00FF0033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5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−5.5</w:t>
            </w:r>
            <w:r w:rsidR="00FF0033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</w:t>
            </w:r>
            <w:r w:rsidR="00FF0033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21</w:t>
            </w:r>
          </w:p>
        </w:tc>
        <w:tc>
          <w:tcPr>
            <w:tcW w:w="283" w:type="dxa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0</w:t>
            </w:r>
            <w:r w:rsidR="008A1106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9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0.46−2.</w:t>
            </w:r>
            <w:r w:rsidR="008A1106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57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8</w:t>
            </w:r>
            <w:r w:rsidR="008A1106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47</w:t>
            </w:r>
          </w:p>
        </w:tc>
      </w:tr>
      <w:tr w:rsidR="007209C1" w:rsidRPr="00C761FE" w:rsidTr="00D65EFD">
        <w:trPr>
          <w:trHeight w:val="340"/>
        </w:trPr>
        <w:tc>
          <w:tcPr>
            <w:tcW w:w="2122" w:type="dxa"/>
            <w:shd w:val="clear" w:color="auto" w:fill="auto"/>
            <w:noWrap/>
            <w:vAlign w:val="center"/>
          </w:tcPr>
          <w:p w:rsidR="00B364D4" w:rsidRPr="00C761FE" w:rsidRDefault="00B364D4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Retinopathy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364D4" w:rsidRPr="00C761FE" w:rsidRDefault="00B364D4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ND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364D4" w:rsidRPr="00C761FE" w:rsidRDefault="00B364D4" w:rsidP="00D65EFD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83" w:type="dxa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119" w:type="dxa"/>
            <w:gridSpan w:val="2"/>
            <w:shd w:val="clear" w:color="auto" w:fill="auto"/>
            <w:noWrap/>
            <w:vAlign w:val="center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reference</w:t>
            </w:r>
          </w:p>
        </w:tc>
        <w:tc>
          <w:tcPr>
            <w:tcW w:w="283" w:type="dxa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B364D4" w:rsidRPr="00C761FE" w:rsidRDefault="00B364D4" w:rsidP="00D65EFD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</w:tr>
      <w:tr w:rsidR="007209C1" w:rsidRPr="00C761FE" w:rsidTr="00D65EFD">
        <w:trPr>
          <w:trHeight w:val="34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B364D4" w:rsidRPr="00C761FE" w:rsidRDefault="00B364D4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SD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83" w:type="dxa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</w:t>
            </w:r>
            <w:r w:rsidR="00FF0033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50 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(0.</w:t>
            </w:r>
            <w:r w:rsidR="00FF0033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52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−4.</w:t>
            </w:r>
            <w:r w:rsidR="00FF0033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38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</w:t>
            </w:r>
            <w:r w:rsidR="00FF0033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454</w:t>
            </w:r>
          </w:p>
        </w:tc>
        <w:tc>
          <w:tcPr>
            <w:tcW w:w="283" w:type="dxa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</w:tr>
      <w:tr w:rsidR="007209C1" w:rsidRPr="00C761FE" w:rsidTr="00D65EFD">
        <w:trPr>
          <w:trHeight w:val="34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B364D4" w:rsidRPr="00C761FE" w:rsidRDefault="00B364D4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proofErr w:type="spellStart"/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PrePDR</w:t>
            </w:r>
            <w:proofErr w:type="spellEnd"/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or sever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83" w:type="dxa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</w:t>
            </w:r>
            <w:r w:rsidR="00FF0033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96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0.</w:t>
            </w:r>
            <w:r w:rsidR="00FF0033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30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−</w:t>
            </w:r>
            <w:r w:rsidR="00FF0033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3.05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</w:t>
            </w:r>
            <w:r w:rsidR="00FF0033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950</w:t>
            </w:r>
          </w:p>
        </w:tc>
        <w:tc>
          <w:tcPr>
            <w:tcW w:w="283" w:type="dxa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</w:tr>
      <w:tr w:rsidR="007209C1" w:rsidRPr="00C761FE" w:rsidTr="00D65EFD">
        <w:trPr>
          <w:trHeight w:val="34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Renal dysfunc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364D4" w:rsidRPr="00C761FE" w:rsidRDefault="00B364D4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83" w:type="dxa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2.6</w:t>
            </w:r>
            <w:r w:rsidR="00FF0033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5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0.8</w:t>
            </w:r>
            <w:r w:rsidR="00FF0033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5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−8.</w:t>
            </w:r>
            <w:r w:rsidR="00FF0033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26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</w:t>
            </w:r>
            <w:r w:rsidR="00FF0033"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93</w:t>
            </w:r>
          </w:p>
        </w:tc>
        <w:tc>
          <w:tcPr>
            <w:tcW w:w="283" w:type="dxa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</w:tr>
      <w:tr w:rsidR="007209C1" w:rsidRPr="00C761FE" w:rsidTr="00D65EFD">
        <w:trPr>
          <w:trHeight w:val="340"/>
        </w:trPr>
        <w:tc>
          <w:tcPr>
            <w:tcW w:w="2122" w:type="dxa"/>
            <w:shd w:val="clear" w:color="auto" w:fill="auto"/>
            <w:noWrap/>
            <w:vAlign w:val="center"/>
          </w:tcPr>
          <w:p w:rsidR="00B364D4" w:rsidRPr="00C761FE" w:rsidRDefault="00B364D4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HbA1c 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364D4" w:rsidRPr="00C761FE" w:rsidRDefault="00B364D4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&lt;6.5%</w:t>
            </w:r>
          </w:p>
        </w:tc>
        <w:tc>
          <w:tcPr>
            <w:tcW w:w="3118" w:type="dxa"/>
            <w:gridSpan w:val="2"/>
            <w:shd w:val="clear" w:color="auto" w:fill="auto"/>
            <w:noWrap/>
            <w:vAlign w:val="center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reference</w:t>
            </w:r>
          </w:p>
        </w:tc>
        <w:tc>
          <w:tcPr>
            <w:tcW w:w="283" w:type="dxa"/>
            <w:vAlign w:val="center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119" w:type="dxa"/>
            <w:gridSpan w:val="2"/>
            <w:shd w:val="clear" w:color="auto" w:fill="auto"/>
            <w:noWrap/>
            <w:vAlign w:val="center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reference</w:t>
            </w:r>
          </w:p>
        </w:tc>
        <w:tc>
          <w:tcPr>
            <w:tcW w:w="283" w:type="dxa"/>
            <w:vAlign w:val="center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118" w:type="dxa"/>
            <w:gridSpan w:val="2"/>
            <w:shd w:val="clear" w:color="auto" w:fill="auto"/>
            <w:noWrap/>
            <w:vAlign w:val="center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reference</w:t>
            </w:r>
          </w:p>
        </w:tc>
      </w:tr>
      <w:tr w:rsidR="007209C1" w:rsidRPr="00C761FE" w:rsidTr="00D65EFD">
        <w:trPr>
          <w:trHeight w:val="34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B364D4" w:rsidRPr="00C761FE" w:rsidRDefault="00B364D4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≥6.5 and &lt;7.0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4.</w:t>
            </w:r>
            <w:r w:rsidR="00E030F2"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54 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(1.2</w:t>
            </w:r>
            <w:r w:rsidR="00E030F2"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0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−1</w:t>
            </w:r>
            <w:r w:rsidR="00E030F2"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7.15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0.02</w:t>
            </w:r>
            <w:r w:rsidR="00E030F2"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5</w:t>
            </w:r>
          </w:p>
        </w:tc>
        <w:tc>
          <w:tcPr>
            <w:tcW w:w="283" w:type="dxa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4.3</w:t>
            </w:r>
            <w:r w:rsidR="00FF0033"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0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(1.1</w:t>
            </w:r>
            <w:r w:rsidR="00FF0033"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1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−16.6</w:t>
            </w:r>
            <w:r w:rsidR="00FF0033"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5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0.03</w:t>
            </w:r>
            <w:r w:rsidR="00FF0033"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5</w:t>
            </w:r>
          </w:p>
        </w:tc>
        <w:tc>
          <w:tcPr>
            <w:tcW w:w="283" w:type="dxa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6.</w:t>
            </w:r>
            <w:r w:rsidR="008A1106"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32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(1.3</w:t>
            </w:r>
            <w:r w:rsidR="00311845"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2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="008A1106"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30.34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0.021</w:t>
            </w:r>
          </w:p>
        </w:tc>
      </w:tr>
      <w:tr w:rsidR="007209C1" w:rsidRPr="00C761FE" w:rsidTr="00D65EFD">
        <w:trPr>
          <w:trHeight w:val="34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B364D4" w:rsidRPr="00C761FE" w:rsidRDefault="00B364D4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≥7.0 and &lt;8.0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4.</w:t>
            </w:r>
            <w:r w:rsidR="00E030F2"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77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(1.</w:t>
            </w:r>
            <w:r w:rsidR="00E030F2"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36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−1</w:t>
            </w:r>
            <w:r w:rsidR="00E030F2"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6.80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0.01</w:t>
            </w:r>
            <w:r w:rsidR="00E030F2"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5</w:t>
            </w:r>
          </w:p>
        </w:tc>
        <w:tc>
          <w:tcPr>
            <w:tcW w:w="283" w:type="dxa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4.</w:t>
            </w:r>
            <w:r w:rsidR="00FF0033"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48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(1.2</w:t>
            </w:r>
            <w:r w:rsidR="00FF0033"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4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−1</w:t>
            </w:r>
            <w:r w:rsidR="00FF0033"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6.17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0.02</w:t>
            </w:r>
            <w:r w:rsidR="00FF0033"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2</w:t>
            </w:r>
          </w:p>
        </w:tc>
        <w:tc>
          <w:tcPr>
            <w:tcW w:w="283" w:type="dxa"/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B364D4" w:rsidRPr="00C761FE" w:rsidRDefault="008A1106" w:rsidP="00D65EFD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5.38</w:t>
            </w:r>
            <w:r w:rsidR="00B364D4"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(1.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25</w:t>
            </w:r>
            <w:r w:rsidR="00B364D4"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−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23.05</w:t>
            </w:r>
            <w:r w:rsidR="00B364D4"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0.02</w:t>
            </w:r>
            <w:r w:rsidR="008A1106"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3</w:t>
            </w:r>
          </w:p>
        </w:tc>
      </w:tr>
      <w:tr w:rsidR="007209C1" w:rsidRPr="00C761FE" w:rsidTr="00D65EFD">
        <w:trPr>
          <w:trHeight w:val="340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364D4" w:rsidRPr="00C761FE" w:rsidRDefault="00B364D4" w:rsidP="00D65EF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≥8.0%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4D4" w:rsidRPr="00C761FE" w:rsidRDefault="00E030F2" w:rsidP="00D65EFD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7.20</w:t>
            </w:r>
            <w:r w:rsidR="00B364D4"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(1.9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4</w:t>
            </w:r>
            <w:r w:rsidR="00B364D4"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−2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6.67</w:t>
            </w:r>
            <w:r w:rsidR="00B364D4"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7.</w:t>
            </w:r>
            <w:r w:rsidR="00FF0033"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65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(</w:t>
            </w:r>
            <w:r w:rsidR="00FF0033"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1.95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−30.</w:t>
            </w:r>
            <w:r w:rsidR="00FF0033"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00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B364D4" w:rsidRPr="00C761FE" w:rsidRDefault="00B364D4" w:rsidP="00D65EF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7.</w:t>
            </w:r>
            <w:r w:rsidR="008A1106"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55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(1.</w:t>
            </w:r>
            <w:r w:rsidR="008A1106"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59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−35.</w:t>
            </w:r>
            <w:r w:rsidR="008A1106"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79</w:t>
            </w:r>
            <w:r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4D4" w:rsidRPr="00C761FE" w:rsidRDefault="00B364D4" w:rsidP="00D65EFD">
            <w:pPr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0.0</w:t>
            </w:r>
            <w:r w:rsidR="008A1106" w:rsidRPr="00C761FE">
              <w:rPr>
                <w:rFonts w:ascii="Times New Roman" w:eastAsia="游ゴシック" w:hAnsi="Times New Roman" w:cs="Times New Roman"/>
                <w:color w:val="000000" w:themeColor="text1"/>
              </w:rPr>
              <w:t>11</w:t>
            </w:r>
          </w:p>
        </w:tc>
      </w:tr>
    </w:tbl>
    <w:p w:rsidR="00B364D4" w:rsidRDefault="00B364D4" w:rsidP="00B364D4">
      <w:pPr>
        <w:rPr>
          <w:rFonts w:ascii="Times New Roman" w:hAnsi="Times New Roman" w:cs="Times New Roman"/>
          <w:color w:val="000000" w:themeColor="text1"/>
        </w:rPr>
      </w:pPr>
      <w:r w:rsidRPr="006C6C2E">
        <w:rPr>
          <w:rFonts w:ascii="Times New Roman" w:hAnsi="Times New Roman" w:cs="Times New Roman"/>
          <w:color w:val="000000" w:themeColor="text1"/>
        </w:rPr>
        <w:t>Sarcopenia was defined as weak grip strength (&lt; 26 kg for men, &lt; 18 kg for women) or slow usual gait speed (&lt; 1.0 m/sec) and low skeletal mass index (&lt; 7.0 kg/m</w:t>
      </w:r>
      <w:r w:rsidRPr="006C6C2E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6C6C2E">
        <w:rPr>
          <w:rFonts w:ascii="Times New Roman" w:hAnsi="Times New Roman" w:cs="Times New Roman"/>
          <w:color w:val="000000" w:themeColor="text1"/>
        </w:rPr>
        <w:t xml:space="preserve"> for men, &lt; 5.7 kg/m</w:t>
      </w:r>
      <w:r w:rsidRPr="006C6C2E">
        <w:rPr>
          <w:rFonts w:ascii="Times New Roman" w:hAnsi="Times New Roman" w:cs="Times New Roman"/>
          <w:color w:val="000000" w:themeColor="text1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</w:rPr>
        <w:t xml:space="preserve"> for women).</w:t>
      </w:r>
      <w:r w:rsidRPr="00A4261B">
        <w:rPr>
          <w:rFonts w:ascii="Times New Roman" w:hAnsi="Times New Roman" w:cs="Times New Roman"/>
          <w:color w:val="000000" w:themeColor="text1"/>
        </w:rPr>
        <w:t xml:space="preserve"> Low arm muscle quality was defined as the lower 20th percentile calculated within sex.</w:t>
      </w:r>
    </w:p>
    <w:p w:rsidR="00B364D4" w:rsidRDefault="00B364D4" w:rsidP="00B364D4">
      <w:pPr>
        <w:rPr>
          <w:rFonts w:ascii="Times New Roman" w:hAnsi="Times New Roman" w:cs="Times New Roman"/>
          <w:color w:val="000000" w:themeColor="text1"/>
        </w:rPr>
      </w:pPr>
      <w:r w:rsidRPr="006C6C2E">
        <w:rPr>
          <w:rFonts w:ascii="Times New Roman" w:hAnsi="Times New Roman" w:cs="Times New Roman"/>
          <w:color w:val="000000" w:themeColor="text1"/>
        </w:rPr>
        <w:t xml:space="preserve">Cardiovascular diseases include ischemic heart diseases, cerebrovascular diseases, and peripheral artery diseases. Renal dysfunction was defined as urinary albumin ≥300 mg/day. </w:t>
      </w:r>
    </w:p>
    <w:p w:rsidR="005C41CE" w:rsidRDefault="00B364D4" w:rsidP="00B364D4">
      <w:r w:rsidRPr="006C6C2E">
        <w:rPr>
          <w:rFonts w:ascii="Times New Roman" w:hAnsi="Times New Roman" w:cs="Times New Roman"/>
          <w:color w:val="000000" w:themeColor="text1"/>
        </w:rPr>
        <w:t>NDR: no diabetic retinopathy, SDR: simple diabetic retinopathy, PDR: proliferative diabetic retinopathy, PC: photocoagulation.</w:t>
      </w:r>
    </w:p>
    <w:sectPr w:rsidR="005C41CE" w:rsidSect="00B9442F">
      <w:pgSz w:w="16820" w:h="11900" w:orient="landscape"/>
      <w:pgMar w:top="1418" w:right="1418" w:bottom="1134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4D4"/>
    <w:rsid w:val="00015A6E"/>
    <w:rsid w:val="0006732C"/>
    <w:rsid w:val="000829CD"/>
    <w:rsid w:val="000D641A"/>
    <w:rsid w:val="00137692"/>
    <w:rsid w:val="00172C6C"/>
    <w:rsid w:val="001E5B9C"/>
    <w:rsid w:val="002A5FCB"/>
    <w:rsid w:val="00311845"/>
    <w:rsid w:val="00342D58"/>
    <w:rsid w:val="00385774"/>
    <w:rsid w:val="003943B6"/>
    <w:rsid w:val="003A5315"/>
    <w:rsid w:val="003A704C"/>
    <w:rsid w:val="003E7FBF"/>
    <w:rsid w:val="00407B4B"/>
    <w:rsid w:val="00430BB1"/>
    <w:rsid w:val="005061D1"/>
    <w:rsid w:val="005C79C1"/>
    <w:rsid w:val="00607831"/>
    <w:rsid w:val="00637753"/>
    <w:rsid w:val="0068319C"/>
    <w:rsid w:val="006B71A7"/>
    <w:rsid w:val="006C1793"/>
    <w:rsid w:val="00712D68"/>
    <w:rsid w:val="00715099"/>
    <w:rsid w:val="007209C1"/>
    <w:rsid w:val="00747F1B"/>
    <w:rsid w:val="007C3E17"/>
    <w:rsid w:val="00800975"/>
    <w:rsid w:val="008053EF"/>
    <w:rsid w:val="00874F0F"/>
    <w:rsid w:val="008A1106"/>
    <w:rsid w:val="008E759D"/>
    <w:rsid w:val="00973844"/>
    <w:rsid w:val="00974FF5"/>
    <w:rsid w:val="00A115A4"/>
    <w:rsid w:val="00A465AD"/>
    <w:rsid w:val="00A93120"/>
    <w:rsid w:val="00AF15EA"/>
    <w:rsid w:val="00AF2BB1"/>
    <w:rsid w:val="00B364D4"/>
    <w:rsid w:val="00B47CD8"/>
    <w:rsid w:val="00B65C8A"/>
    <w:rsid w:val="00B75DD2"/>
    <w:rsid w:val="00B9442F"/>
    <w:rsid w:val="00BD0AB8"/>
    <w:rsid w:val="00BE7292"/>
    <w:rsid w:val="00BF38B1"/>
    <w:rsid w:val="00C23D08"/>
    <w:rsid w:val="00C761FE"/>
    <w:rsid w:val="00CB7CCB"/>
    <w:rsid w:val="00CD6517"/>
    <w:rsid w:val="00CE424A"/>
    <w:rsid w:val="00D46DBD"/>
    <w:rsid w:val="00D673D8"/>
    <w:rsid w:val="00DB41D2"/>
    <w:rsid w:val="00DE637E"/>
    <w:rsid w:val="00E030F2"/>
    <w:rsid w:val="00E03624"/>
    <w:rsid w:val="00E437FA"/>
    <w:rsid w:val="00E65B02"/>
    <w:rsid w:val="00F010D3"/>
    <w:rsid w:val="00F244B4"/>
    <w:rsid w:val="00F71122"/>
    <w:rsid w:val="00F735E0"/>
    <w:rsid w:val="00F77AA4"/>
    <w:rsid w:val="00F817A4"/>
    <w:rsid w:val="00F87940"/>
    <w:rsid w:val="00FC17EC"/>
    <w:rsid w:val="00FD0906"/>
    <w:rsid w:val="00FE5C12"/>
    <w:rsid w:val="00FE736D"/>
    <w:rsid w:val="00FF0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32767"/>
  <w15:chartTrackingRefBased/>
  <w15:docId w15:val="{9C92E3E8-00A4-7840-A23F-2451887BA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364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07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Sugimoto</dc:creator>
  <cp:keywords/>
  <dc:description/>
  <cp:lastModifiedBy>Ken Sugimoto</cp:lastModifiedBy>
  <cp:revision>9</cp:revision>
  <dcterms:created xsi:type="dcterms:W3CDTF">2019-03-11T03:54:00Z</dcterms:created>
  <dcterms:modified xsi:type="dcterms:W3CDTF">2019-05-08T10:39:00Z</dcterms:modified>
</cp:coreProperties>
</file>